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0E6E0" w14:textId="6FDF960D" w:rsidR="00102604" w:rsidRPr="00F9137B" w:rsidRDefault="008F0800" w:rsidP="00F9137B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46401F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F0B03">
        <w:rPr>
          <w:rFonts w:ascii="Times New Roman" w:hAnsi="Times New Roman" w:cs="Times New Roman"/>
          <w:bCs/>
          <w:sz w:val="24"/>
          <w:szCs w:val="24"/>
        </w:rPr>
        <w:t xml:space="preserve">Summary of electrophysiological data for Figure </w:t>
      </w:r>
      <w:r w:rsidR="0046401F">
        <w:rPr>
          <w:rFonts w:ascii="Times New Roman" w:hAnsi="Times New Roman" w:cs="Times New Roman"/>
          <w:bCs/>
          <w:sz w:val="24"/>
          <w:szCs w:val="24"/>
        </w:rPr>
        <w:t>12</w:t>
      </w:r>
      <w:r w:rsidR="005F0B03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7813FD">
        <w:rPr>
          <w:rFonts w:ascii="Times New Roman" w:hAnsi="Times New Roman" w:cs="Times New Roman"/>
          <w:bCs/>
          <w:sz w:val="24"/>
          <w:szCs w:val="24"/>
        </w:rPr>
        <w:t>This table shows</w:t>
      </w:r>
      <w:r w:rsidR="00294CA8">
        <w:rPr>
          <w:rFonts w:ascii="Times New Roman" w:hAnsi="Times New Roman" w:cs="Times New Roman"/>
          <w:bCs/>
          <w:sz w:val="24"/>
          <w:szCs w:val="24"/>
        </w:rPr>
        <w:t xml:space="preserve"> average</w:t>
      </w:r>
      <w:r w:rsidR="007813F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7813FD">
        <w:rPr>
          <w:rFonts w:ascii="Times New Roman" w:hAnsi="Times New Roman" w:cs="Times New Roman"/>
          <w:bCs/>
          <w:sz w:val="24"/>
          <w:szCs w:val="24"/>
        </w:rPr>
        <w:t>mEPSP</w:t>
      </w:r>
      <w:proofErr w:type="spellEnd"/>
      <w:r w:rsidR="00F10B13">
        <w:rPr>
          <w:rFonts w:ascii="Times New Roman" w:hAnsi="Times New Roman" w:cs="Times New Roman"/>
          <w:bCs/>
          <w:sz w:val="24"/>
          <w:szCs w:val="24"/>
        </w:rPr>
        <w:t xml:space="preserve"> amplitude (mV), </w:t>
      </w:r>
      <w:proofErr w:type="spellStart"/>
      <w:r w:rsidR="00F10B13">
        <w:rPr>
          <w:rFonts w:ascii="Times New Roman" w:hAnsi="Times New Roman" w:cs="Times New Roman"/>
          <w:bCs/>
          <w:sz w:val="24"/>
          <w:szCs w:val="24"/>
        </w:rPr>
        <w:t>mEPSP</w:t>
      </w:r>
      <w:proofErr w:type="spellEnd"/>
      <w:r w:rsidR="00F10B13">
        <w:rPr>
          <w:rFonts w:ascii="Times New Roman" w:hAnsi="Times New Roman" w:cs="Times New Roman"/>
          <w:bCs/>
          <w:sz w:val="24"/>
          <w:szCs w:val="24"/>
        </w:rPr>
        <w:t xml:space="preserve"> frequency (Hz), EPSP amplitude (</w:t>
      </w:r>
      <w:r w:rsidR="00F63E9C">
        <w:rPr>
          <w:rFonts w:ascii="Times New Roman" w:hAnsi="Times New Roman" w:cs="Times New Roman"/>
          <w:bCs/>
          <w:sz w:val="24"/>
          <w:szCs w:val="24"/>
        </w:rPr>
        <w:t>mV), quantal content</w:t>
      </w:r>
      <w:r w:rsidR="006A4BDA">
        <w:rPr>
          <w:rFonts w:ascii="Times New Roman" w:hAnsi="Times New Roman" w:cs="Times New Roman"/>
          <w:bCs/>
          <w:sz w:val="24"/>
          <w:szCs w:val="24"/>
        </w:rPr>
        <w:t>, non-linear summation corrected quantal content (NLSC QC), resting membrane potential (mV)</w:t>
      </w:r>
      <w:r w:rsidR="008B661B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4B7A64">
        <w:rPr>
          <w:rFonts w:ascii="Times New Roman" w:hAnsi="Times New Roman" w:cs="Times New Roman"/>
          <w:bCs/>
          <w:sz w:val="24"/>
          <w:szCs w:val="24"/>
        </w:rPr>
        <w:t>number of synapses per condition</w:t>
      </w:r>
      <w:r w:rsidR="00E21EF5">
        <w:rPr>
          <w:rFonts w:ascii="Times New Roman" w:hAnsi="Times New Roman" w:cs="Times New Roman"/>
          <w:bCs/>
          <w:sz w:val="24"/>
          <w:szCs w:val="24"/>
        </w:rPr>
        <w:t>.</w:t>
      </w:r>
      <w:r w:rsidR="006345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B7A64">
        <w:rPr>
          <w:rFonts w:ascii="Times New Roman" w:hAnsi="Times New Roman" w:cs="Times New Roman"/>
          <w:bCs/>
          <w:sz w:val="24"/>
          <w:szCs w:val="24"/>
        </w:rPr>
        <w:t>Error represents mean</w:t>
      </w:r>
      <w:r w:rsidR="0006404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B7A64">
        <w:rPr>
          <w:rFonts w:ascii="Times New Roman" w:hAnsi="Times New Roman" w:cs="Times New Roman"/>
          <w:bCs/>
          <w:sz w:val="24"/>
          <w:szCs w:val="24"/>
        </w:rPr>
        <w:t>±</w:t>
      </w:r>
      <w:r w:rsidR="0006404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06404D">
        <w:rPr>
          <w:rFonts w:ascii="Times New Roman" w:hAnsi="Times New Roman" w:cs="Times New Roman"/>
          <w:bCs/>
          <w:sz w:val="24"/>
          <w:szCs w:val="24"/>
        </w:rPr>
        <w:t>s.e.m.</w:t>
      </w:r>
      <w:proofErr w:type="spellEnd"/>
      <w:r w:rsidR="0006404D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13595" w:type="dxa"/>
        <w:jc w:val="center"/>
        <w:tblLayout w:type="fixed"/>
        <w:tblLook w:val="04A0" w:firstRow="1" w:lastRow="0" w:firstColumn="1" w:lastColumn="0" w:noHBand="0" w:noVBand="1"/>
      </w:tblPr>
      <w:tblGrid>
        <w:gridCol w:w="1975"/>
        <w:gridCol w:w="2340"/>
        <w:gridCol w:w="1440"/>
        <w:gridCol w:w="1260"/>
        <w:gridCol w:w="1350"/>
        <w:gridCol w:w="1260"/>
        <w:gridCol w:w="1530"/>
        <w:gridCol w:w="1620"/>
        <w:gridCol w:w="820"/>
      </w:tblGrid>
      <w:tr w:rsidR="00F24611" w:rsidRPr="00F2528C" w14:paraId="3093295B" w14:textId="77777777" w:rsidTr="00380D59">
        <w:trPr>
          <w:trHeight w:val="828"/>
          <w:jc w:val="center"/>
        </w:trPr>
        <w:tc>
          <w:tcPr>
            <w:tcW w:w="13595" w:type="dxa"/>
            <w:gridSpan w:val="9"/>
          </w:tcPr>
          <w:p w14:paraId="2E795033" w14:textId="77777777" w:rsidR="00F24611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9B5DAAE" w14:textId="238FCBA0" w:rsidR="00F24611" w:rsidRPr="00F2528C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2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 </w:t>
            </w:r>
            <w:r w:rsidR="0046401F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</w:tr>
      <w:tr w:rsidR="00380D59" w:rsidRPr="00F2528C" w14:paraId="1770417E" w14:textId="77777777" w:rsidTr="00931E5D">
        <w:trPr>
          <w:trHeight w:val="828"/>
          <w:jc w:val="center"/>
        </w:trPr>
        <w:tc>
          <w:tcPr>
            <w:tcW w:w="1975" w:type="dxa"/>
            <w:shd w:val="clear" w:color="auto" w:fill="A6A6A6" w:themeFill="background1" w:themeFillShade="A6"/>
            <w:vAlign w:val="center"/>
          </w:tcPr>
          <w:p w14:paraId="18A645A7" w14:textId="77777777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2340" w:type="dxa"/>
            <w:shd w:val="clear" w:color="auto" w:fill="A6A6A6" w:themeFill="background1" w:themeFillShade="A6"/>
            <w:vAlign w:val="center"/>
          </w:tcPr>
          <w:p w14:paraId="3DCAD6FC" w14:textId="77777777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Genotype or Reagent</w:t>
            </w:r>
          </w:p>
        </w:tc>
        <w:tc>
          <w:tcPr>
            <w:tcW w:w="1440" w:type="dxa"/>
            <w:shd w:val="clear" w:color="auto" w:fill="A6A6A6" w:themeFill="background1" w:themeFillShade="A6"/>
            <w:vAlign w:val="center"/>
          </w:tcPr>
          <w:p w14:paraId="29A647AE" w14:textId="77777777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mEPSP</w:t>
            </w:r>
            <w:proofErr w:type="spellEnd"/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V)</w:t>
            </w:r>
          </w:p>
        </w:tc>
        <w:tc>
          <w:tcPr>
            <w:tcW w:w="1260" w:type="dxa"/>
            <w:shd w:val="clear" w:color="auto" w:fill="A6A6A6" w:themeFill="background1" w:themeFillShade="A6"/>
            <w:vAlign w:val="center"/>
          </w:tcPr>
          <w:p w14:paraId="6B18B8A6" w14:textId="67FB71D3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mE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proofErr w:type="spellEnd"/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req. (Hz)</w:t>
            </w: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14:paraId="2E709B5C" w14:textId="77777777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EPSP (mV)</w:t>
            </w:r>
          </w:p>
        </w:tc>
        <w:tc>
          <w:tcPr>
            <w:tcW w:w="1260" w:type="dxa"/>
            <w:shd w:val="clear" w:color="auto" w:fill="A6A6A6" w:themeFill="background1" w:themeFillShade="A6"/>
            <w:vAlign w:val="center"/>
          </w:tcPr>
          <w:p w14:paraId="26923D38" w14:textId="77777777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QC</w:t>
            </w:r>
          </w:p>
        </w:tc>
        <w:tc>
          <w:tcPr>
            <w:tcW w:w="1530" w:type="dxa"/>
            <w:shd w:val="clear" w:color="auto" w:fill="A6A6A6" w:themeFill="background1" w:themeFillShade="A6"/>
            <w:vAlign w:val="center"/>
          </w:tcPr>
          <w:p w14:paraId="0A3514A0" w14:textId="3945FA48" w:rsidR="00F24611" w:rsidRPr="002E0BC5" w:rsidRDefault="00F24611" w:rsidP="006A4BD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LS</w:t>
            </w:r>
            <w:r w:rsidR="006A4BDA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C</w:t>
            </w:r>
          </w:p>
        </w:tc>
        <w:tc>
          <w:tcPr>
            <w:tcW w:w="1620" w:type="dxa"/>
            <w:shd w:val="clear" w:color="auto" w:fill="A6A6A6" w:themeFill="background1" w:themeFillShade="A6"/>
            <w:vAlign w:val="center"/>
          </w:tcPr>
          <w:p w14:paraId="4E3BC8FE" w14:textId="09496CFB" w:rsidR="00F24611" w:rsidRPr="006A4BDA" w:rsidRDefault="00F24611" w:rsidP="006A4BD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6A4BD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  <w:proofErr w:type="spellEnd"/>
            <w:r w:rsidR="006A4BD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="006A4BDA">
              <w:rPr>
                <w:rFonts w:ascii="Times New Roman" w:hAnsi="Times New Roman" w:cs="Times New Roman"/>
                <w:b/>
                <w:sz w:val="24"/>
                <w:szCs w:val="24"/>
              </w:rPr>
              <w:t>(mV)</w:t>
            </w:r>
          </w:p>
        </w:tc>
        <w:tc>
          <w:tcPr>
            <w:tcW w:w="820" w:type="dxa"/>
            <w:shd w:val="clear" w:color="auto" w:fill="A6A6A6" w:themeFill="background1" w:themeFillShade="A6"/>
            <w:vAlign w:val="center"/>
          </w:tcPr>
          <w:p w14:paraId="5A089CB2" w14:textId="3051D3EC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7604EE" w:rsidRPr="00F2528C" w14:paraId="4D50DDD8" w14:textId="77777777" w:rsidTr="00E36F12">
        <w:trPr>
          <w:trHeight w:val="828"/>
          <w:jc w:val="center"/>
        </w:trPr>
        <w:tc>
          <w:tcPr>
            <w:tcW w:w="1975" w:type="dxa"/>
            <w:shd w:val="clear" w:color="auto" w:fill="FFFFFF" w:themeFill="background1"/>
            <w:vAlign w:val="center"/>
          </w:tcPr>
          <w:p w14:paraId="488D36AB" w14:textId="1397E005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>Driver control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6C772B4A" w14:textId="11105165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-GAL4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2C4A8AD" w14:textId="4013C005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D87B2D0" w14:textId="37A89003" w:rsidR="007604EE" w:rsidRPr="002E0BC5" w:rsidRDefault="006C70E1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8945EF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8945EF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945EF">
              <w:rPr>
                <w:rFonts w:ascii="Times New Roman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9E3B7B9" w14:textId="50BA4DD1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7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379399B" w14:textId="32CA2A22" w:rsidR="007604EE" w:rsidRPr="002E0BC5" w:rsidRDefault="001822F0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A643DCD" w14:textId="50F915B1" w:rsidR="007604EE" w:rsidRPr="002E0BC5" w:rsidRDefault="009843A0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1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212E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59EB4C8" w14:textId="7A6B43D4" w:rsidR="007604EE" w:rsidRPr="002E0BC5" w:rsidRDefault="005A66FD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83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06E654D3" w14:textId="03BA7947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604EE" w:rsidRPr="00F2528C" w14:paraId="49620129" w14:textId="77777777" w:rsidTr="00E36F12">
        <w:trPr>
          <w:trHeight w:val="828"/>
          <w:jc w:val="center"/>
        </w:trPr>
        <w:tc>
          <w:tcPr>
            <w:tcW w:w="1975" w:type="dxa"/>
            <w:shd w:val="clear" w:color="auto" w:fill="FFFFFF" w:themeFill="background1"/>
            <w:vAlign w:val="center"/>
          </w:tcPr>
          <w:p w14:paraId="77E0EB29" w14:textId="77777777" w:rsidR="007604EE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>Driver control</w:t>
            </w:r>
          </w:p>
          <w:p w14:paraId="325B9457" w14:textId="0AAA6DD9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cute challenge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35389FB8" w14:textId="77777777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-GAL4</w:t>
            </w:r>
          </w:p>
          <w:p w14:paraId="7E56A485" w14:textId="58541FA6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+20 </w:t>
            </w:r>
            <w:proofErr w:type="spellStart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PhTx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CF27721" w14:textId="69389F0E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CD10DB8" w14:textId="7D988640" w:rsidR="007604EE" w:rsidRPr="002E0BC5" w:rsidRDefault="008945EF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B0838CA" w14:textId="3C3ABBD8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3C0D065" w14:textId="2C42EFF1" w:rsidR="007604EE" w:rsidRPr="002E0BC5" w:rsidRDefault="00AF59B0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7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6D2B442" w14:textId="10D61C25" w:rsidR="007604EE" w:rsidRPr="002E0BC5" w:rsidRDefault="000F212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8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7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4AFDF71" w14:textId="73E3637D" w:rsidR="007604EE" w:rsidRPr="002E0BC5" w:rsidRDefault="00B61B18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6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48BB02AA" w14:textId="23CB521D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604EE" w:rsidRPr="00F2528C" w14:paraId="08C53316" w14:textId="77777777" w:rsidTr="00E36F12">
        <w:trPr>
          <w:trHeight w:val="828"/>
          <w:jc w:val="center"/>
        </w:trPr>
        <w:tc>
          <w:tcPr>
            <w:tcW w:w="1975" w:type="dxa"/>
            <w:shd w:val="clear" w:color="auto" w:fill="FFFFFF" w:themeFill="background1"/>
            <w:vAlign w:val="center"/>
          </w:tcPr>
          <w:p w14:paraId="26D6ABAD" w14:textId="77777777" w:rsidR="007604EE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>Driver control</w:t>
            </w:r>
          </w:p>
          <w:p w14:paraId="4FD34DB9" w14:textId="1484D6A1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ronic challenge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48C6B00A" w14:textId="77777777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-GAL4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&gt;&gt;</w:t>
            </w:r>
          </w:p>
          <w:p w14:paraId="78598526" w14:textId="095C3F49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luRIII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D5605EF" w14:textId="5CCB0A51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82E5082" w14:textId="65FE2B0F" w:rsidR="007604EE" w:rsidRPr="002E0BC5" w:rsidRDefault="001E767F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3D344EB" w14:textId="7457B13F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91C0134" w14:textId="3152D3D4" w:rsidR="007604EE" w:rsidRPr="002E0BC5" w:rsidRDefault="00E627E1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238CC84" w14:textId="7231FE06" w:rsidR="007604EE" w:rsidRDefault="004465BD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8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3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38A081E" w14:textId="63342F27" w:rsidR="007604EE" w:rsidRDefault="00A862A4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2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52F1292B" w14:textId="4A19FAA7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604EE" w:rsidRPr="00F2528C" w14:paraId="2F65DE44" w14:textId="77777777" w:rsidTr="00E36F12">
        <w:trPr>
          <w:trHeight w:val="828"/>
          <w:jc w:val="center"/>
        </w:trPr>
        <w:tc>
          <w:tcPr>
            <w:tcW w:w="1975" w:type="dxa"/>
            <w:shd w:val="clear" w:color="auto" w:fill="D9D9D9" w:themeFill="background1" w:themeFillShade="D9"/>
            <w:vAlign w:val="center"/>
          </w:tcPr>
          <w:p w14:paraId="10458C04" w14:textId="6A6750BF" w:rsidR="007604EE" w:rsidRPr="00566980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nB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NAi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571931B2" w14:textId="24698F4D" w:rsidR="007604EE" w:rsidRPr="00AE565B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-GAL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&gt; </w:t>
            </w:r>
            <w:r w:rsidRPr="00AB1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P.JF0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16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7C945500" w14:textId="68F5132C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618DCAF2" w14:textId="345CC541" w:rsidR="007604EE" w:rsidRPr="002E0BC5" w:rsidRDefault="008945EF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7AFA020" w14:textId="1CED6856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3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2CC3092D" w14:textId="1B5B7567" w:rsidR="007604EE" w:rsidRPr="002E0BC5" w:rsidRDefault="001822F0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59B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39A245A9" w14:textId="41D35685" w:rsidR="007604EE" w:rsidRDefault="004465BD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8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6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6B164119" w14:textId="12239436" w:rsidR="007604EE" w:rsidRDefault="00755A90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61B18">
              <w:rPr>
                <w:rFonts w:ascii="Times New Roman" w:hAnsi="Times New Roman" w:cs="Times New Roman"/>
                <w:sz w:val="24"/>
                <w:szCs w:val="24"/>
              </w:rPr>
              <w:t xml:space="preserve">71.4 </w:t>
            </w:r>
            <w:r w:rsidR="00B61B18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61B18">
              <w:rPr>
                <w:rFonts w:ascii="Times New Roman" w:hAnsi="Times New Roman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820" w:type="dxa"/>
            <w:shd w:val="clear" w:color="auto" w:fill="D9D9D9" w:themeFill="background1" w:themeFillShade="D9"/>
            <w:vAlign w:val="center"/>
          </w:tcPr>
          <w:p w14:paraId="330DB1AC" w14:textId="1CFAD21E" w:rsidR="003E7559" w:rsidRPr="002E0BC5" w:rsidRDefault="003E7559" w:rsidP="003E75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604EE" w:rsidRPr="00F2528C" w14:paraId="04AE88A6" w14:textId="77777777" w:rsidTr="00E36F12">
        <w:trPr>
          <w:trHeight w:val="828"/>
          <w:jc w:val="center"/>
        </w:trPr>
        <w:tc>
          <w:tcPr>
            <w:tcW w:w="19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5F700E" w14:textId="77777777" w:rsidR="007604EE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nB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NAi</w:t>
            </w:r>
          </w:p>
          <w:p w14:paraId="720C94D1" w14:textId="565AADCA" w:rsidR="007604EE" w:rsidRPr="0096546D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cute challenge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B43851" w14:textId="77777777" w:rsidR="007604EE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-GAL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&gt; </w:t>
            </w:r>
            <w:r w:rsidRPr="00AB1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P.JF0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7B60604" w14:textId="00E148FB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proofErr w:type="spellStart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PhTx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11BD77" w14:textId="5AC86D8D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9E5B4B" w14:textId="6141BD20" w:rsidR="007604EE" w:rsidRPr="002E0BC5" w:rsidRDefault="008853EC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2116A7" w14:textId="561FB0E8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BA7CAC" w14:textId="00552CE8" w:rsidR="007604EE" w:rsidRPr="002E0BC5" w:rsidRDefault="00AF59B0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3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35556A" w14:textId="13965786" w:rsidR="007604EE" w:rsidRDefault="003E7559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5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FAFC82" w14:textId="3CE698E3" w:rsidR="007604EE" w:rsidRDefault="00D95851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0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9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09F2A5" w14:textId="1C1DC543" w:rsidR="007604EE" w:rsidRPr="002E0BC5" w:rsidRDefault="003E7559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604EE" w:rsidRPr="00F2528C" w14:paraId="76BBA842" w14:textId="77777777" w:rsidTr="00E36F12">
        <w:trPr>
          <w:trHeight w:val="828"/>
          <w:jc w:val="center"/>
        </w:trPr>
        <w:tc>
          <w:tcPr>
            <w:tcW w:w="1975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2F53DD33" w14:textId="77777777" w:rsidR="007604EE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nB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NAi</w:t>
            </w:r>
          </w:p>
          <w:p w14:paraId="36BD0094" w14:textId="3F59B024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ronic challenge</w:t>
            </w:r>
          </w:p>
        </w:tc>
        <w:tc>
          <w:tcPr>
            <w:tcW w:w="2340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29EB5DE9" w14:textId="67604192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-GAL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&gt; </w:t>
            </w:r>
            <w:r w:rsidRPr="00AB1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P.JF0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luRIII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</w:p>
        </w:tc>
        <w:tc>
          <w:tcPr>
            <w:tcW w:w="1440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57E737C" w14:textId="18D2A9B2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260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1F212C99" w14:textId="614E4034" w:rsidR="007604EE" w:rsidRPr="002E0BC5" w:rsidRDefault="001E767F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350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56B8A72C" w14:textId="64C4DD57" w:rsidR="007604EE" w:rsidRPr="002E0BC5" w:rsidRDefault="007604EE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260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590EC7E4" w14:textId="0F802503" w:rsidR="007604EE" w:rsidRPr="002E0BC5" w:rsidRDefault="00E627E1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4.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3</w:t>
            </w:r>
          </w:p>
        </w:tc>
        <w:tc>
          <w:tcPr>
            <w:tcW w:w="1530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1252F0B1" w14:textId="343E992D" w:rsidR="007604EE" w:rsidRDefault="003E7559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5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0</w:t>
            </w:r>
          </w:p>
        </w:tc>
        <w:tc>
          <w:tcPr>
            <w:tcW w:w="1620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C900C6B" w14:textId="05EC2B73" w:rsidR="007604EE" w:rsidRDefault="00A862A4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1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820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46F23C2" w14:textId="5D27C442" w:rsidR="007604EE" w:rsidRPr="002E0BC5" w:rsidRDefault="003E7559" w:rsidP="007604E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3730D3EE" w14:textId="77777777" w:rsidR="00102604" w:rsidRPr="00F2528C" w:rsidRDefault="00102604" w:rsidP="00102604">
      <w:pPr>
        <w:rPr>
          <w:rFonts w:ascii="Times New Roman" w:hAnsi="Times New Roman" w:cs="Times New Roman"/>
          <w:sz w:val="24"/>
          <w:szCs w:val="24"/>
        </w:rPr>
      </w:pPr>
    </w:p>
    <w:p w14:paraId="220179A6" w14:textId="77777777" w:rsidR="000208B2" w:rsidRPr="00F2528C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0208B2" w:rsidRPr="00F2528C" w:rsidSect="00380D5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604"/>
    <w:rsid w:val="00004615"/>
    <w:rsid w:val="00004D44"/>
    <w:rsid w:val="00005510"/>
    <w:rsid w:val="000111C5"/>
    <w:rsid w:val="00014BB8"/>
    <w:rsid w:val="00022082"/>
    <w:rsid w:val="0002246F"/>
    <w:rsid w:val="00030436"/>
    <w:rsid w:val="000336D6"/>
    <w:rsid w:val="000352EB"/>
    <w:rsid w:val="00037762"/>
    <w:rsid w:val="000513E8"/>
    <w:rsid w:val="00054DCC"/>
    <w:rsid w:val="0006404D"/>
    <w:rsid w:val="00065956"/>
    <w:rsid w:val="00071F81"/>
    <w:rsid w:val="000740F4"/>
    <w:rsid w:val="00077296"/>
    <w:rsid w:val="0008579A"/>
    <w:rsid w:val="000858BD"/>
    <w:rsid w:val="0009251B"/>
    <w:rsid w:val="000A3B54"/>
    <w:rsid w:val="000C24B3"/>
    <w:rsid w:val="000C7CA0"/>
    <w:rsid w:val="000D0A85"/>
    <w:rsid w:val="000D219A"/>
    <w:rsid w:val="000D3FA8"/>
    <w:rsid w:val="000E001F"/>
    <w:rsid w:val="000E19CB"/>
    <w:rsid w:val="000E61A1"/>
    <w:rsid w:val="000F02FB"/>
    <w:rsid w:val="000F212E"/>
    <w:rsid w:val="00101767"/>
    <w:rsid w:val="0010213F"/>
    <w:rsid w:val="00102604"/>
    <w:rsid w:val="00106962"/>
    <w:rsid w:val="00115353"/>
    <w:rsid w:val="001212AB"/>
    <w:rsid w:val="00126E36"/>
    <w:rsid w:val="00135E98"/>
    <w:rsid w:val="00141C5A"/>
    <w:rsid w:val="00155B57"/>
    <w:rsid w:val="0015790A"/>
    <w:rsid w:val="0017274F"/>
    <w:rsid w:val="0017506D"/>
    <w:rsid w:val="00175569"/>
    <w:rsid w:val="001822F0"/>
    <w:rsid w:val="001922AF"/>
    <w:rsid w:val="001975CA"/>
    <w:rsid w:val="001A69C5"/>
    <w:rsid w:val="001B0B01"/>
    <w:rsid w:val="001B27C3"/>
    <w:rsid w:val="001C0582"/>
    <w:rsid w:val="001C07AE"/>
    <w:rsid w:val="001C3378"/>
    <w:rsid w:val="001D2D5B"/>
    <w:rsid w:val="001D6B07"/>
    <w:rsid w:val="001D760C"/>
    <w:rsid w:val="001D7E73"/>
    <w:rsid w:val="001E5153"/>
    <w:rsid w:val="001E767F"/>
    <w:rsid w:val="001F43CC"/>
    <w:rsid w:val="001F5FBD"/>
    <w:rsid w:val="002050F3"/>
    <w:rsid w:val="002213F8"/>
    <w:rsid w:val="0022400F"/>
    <w:rsid w:val="002250D6"/>
    <w:rsid w:val="002300D5"/>
    <w:rsid w:val="00232A22"/>
    <w:rsid w:val="00234F37"/>
    <w:rsid w:val="0023608D"/>
    <w:rsid w:val="0023650D"/>
    <w:rsid w:val="00251000"/>
    <w:rsid w:val="00264D35"/>
    <w:rsid w:val="0028034F"/>
    <w:rsid w:val="00281B7C"/>
    <w:rsid w:val="00282E99"/>
    <w:rsid w:val="00285AFE"/>
    <w:rsid w:val="00290E3D"/>
    <w:rsid w:val="002924A7"/>
    <w:rsid w:val="00294CA8"/>
    <w:rsid w:val="002A2200"/>
    <w:rsid w:val="002C2125"/>
    <w:rsid w:val="002C38AA"/>
    <w:rsid w:val="002C5574"/>
    <w:rsid w:val="002D3C56"/>
    <w:rsid w:val="002E0BC5"/>
    <w:rsid w:val="002E247A"/>
    <w:rsid w:val="002E4CC7"/>
    <w:rsid w:val="002E5373"/>
    <w:rsid w:val="002F4945"/>
    <w:rsid w:val="002F6626"/>
    <w:rsid w:val="00303470"/>
    <w:rsid w:val="00327073"/>
    <w:rsid w:val="00334AB8"/>
    <w:rsid w:val="00335D05"/>
    <w:rsid w:val="00335FB2"/>
    <w:rsid w:val="0034056A"/>
    <w:rsid w:val="0035106E"/>
    <w:rsid w:val="0035494A"/>
    <w:rsid w:val="003555BA"/>
    <w:rsid w:val="00360003"/>
    <w:rsid w:val="0037062B"/>
    <w:rsid w:val="003767D3"/>
    <w:rsid w:val="00380D59"/>
    <w:rsid w:val="003871A3"/>
    <w:rsid w:val="0039335D"/>
    <w:rsid w:val="00397818"/>
    <w:rsid w:val="003A057D"/>
    <w:rsid w:val="003A6E80"/>
    <w:rsid w:val="003A7E7C"/>
    <w:rsid w:val="003B359A"/>
    <w:rsid w:val="003C1619"/>
    <w:rsid w:val="003C29F3"/>
    <w:rsid w:val="003C7EEB"/>
    <w:rsid w:val="003D4B25"/>
    <w:rsid w:val="003D5100"/>
    <w:rsid w:val="003D5AEA"/>
    <w:rsid w:val="003D61EB"/>
    <w:rsid w:val="003E3C39"/>
    <w:rsid w:val="003E6A0F"/>
    <w:rsid w:val="003E7559"/>
    <w:rsid w:val="003F10F4"/>
    <w:rsid w:val="003F12F7"/>
    <w:rsid w:val="003F26DE"/>
    <w:rsid w:val="004020C7"/>
    <w:rsid w:val="004119F9"/>
    <w:rsid w:val="00411C00"/>
    <w:rsid w:val="00411FFE"/>
    <w:rsid w:val="004128B1"/>
    <w:rsid w:val="004145A7"/>
    <w:rsid w:val="00416A80"/>
    <w:rsid w:val="00445E27"/>
    <w:rsid w:val="004465BD"/>
    <w:rsid w:val="00450B40"/>
    <w:rsid w:val="0045220C"/>
    <w:rsid w:val="00452847"/>
    <w:rsid w:val="00452B32"/>
    <w:rsid w:val="0046401F"/>
    <w:rsid w:val="004738E7"/>
    <w:rsid w:val="00476AC5"/>
    <w:rsid w:val="0048348E"/>
    <w:rsid w:val="004834A7"/>
    <w:rsid w:val="00486ADE"/>
    <w:rsid w:val="00487387"/>
    <w:rsid w:val="00490FB5"/>
    <w:rsid w:val="00492909"/>
    <w:rsid w:val="00493401"/>
    <w:rsid w:val="00493BFE"/>
    <w:rsid w:val="004A0602"/>
    <w:rsid w:val="004A1F26"/>
    <w:rsid w:val="004A65B4"/>
    <w:rsid w:val="004B719C"/>
    <w:rsid w:val="004B7337"/>
    <w:rsid w:val="004B7A64"/>
    <w:rsid w:val="004C1513"/>
    <w:rsid w:val="004C569D"/>
    <w:rsid w:val="004C7623"/>
    <w:rsid w:val="004C77C7"/>
    <w:rsid w:val="004D2A86"/>
    <w:rsid w:val="004D47DE"/>
    <w:rsid w:val="004D76F9"/>
    <w:rsid w:val="004E1A08"/>
    <w:rsid w:val="004F196D"/>
    <w:rsid w:val="004F2578"/>
    <w:rsid w:val="004F3FF5"/>
    <w:rsid w:val="00504681"/>
    <w:rsid w:val="00504D36"/>
    <w:rsid w:val="00506A18"/>
    <w:rsid w:val="005073BF"/>
    <w:rsid w:val="0052055A"/>
    <w:rsid w:val="0052109E"/>
    <w:rsid w:val="005218E3"/>
    <w:rsid w:val="00522560"/>
    <w:rsid w:val="00532823"/>
    <w:rsid w:val="00535381"/>
    <w:rsid w:val="00541295"/>
    <w:rsid w:val="00541717"/>
    <w:rsid w:val="005504FA"/>
    <w:rsid w:val="00560AE9"/>
    <w:rsid w:val="00566980"/>
    <w:rsid w:val="0056742C"/>
    <w:rsid w:val="00573808"/>
    <w:rsid w:val="00583622"/>
    <w:rsid w:val="00583A83"/>
    <w:rsid w:val="00585A3F"/>
    <w:rsid w:val="00596DFD"/>
    <w:rsid w:val="005A5DE3"/>
    <w:rsid w:val="005A66FD"/>
    <w:rsid w:val="005B10F7"/>
    <w:rsid w:val="005B1FF9"/>
    <w:rsid w:val="005C06B0"/>
    <w:rsid w:val="005C3D1B"/>
    <w:rsid w:val="005D5DE9"/>
    <w:rsid w:val="005E509E"/>
    <w:rsid w:val="005E6086"/>
    <w:rsid w:val="005F0B03"/>
    <w:rsid w:val="00606910"/>
    <w:rsid w:val="00606DC8"/>
    <w:rsid w:val="00610DF8"/>
    <w:rsid w:val="0061530D"/>
    <w:rsid w:val="0062484B"/>
    <w:rsid w:val="00625565"/>
    <w:rsid w:val="006265F2"/>
    <w:rsid w:val="00633771"/>
    <w:rsid w:val="00633C60"/>
    <w:rsid w:val="006345A5"/>
    <w:rsid w:val="00635A98"/>
    <w:rsid w:val="00641C6D"/>
    <w:rsid w:val="006451A3"/>
    <w:rsid w:val="00647676"/>
    <w:rsid w:val="006512CE"/>
    <w:rsid w:val="006618E3"/>
    <w:rsid w:val="00675BDA"/>
    <w:rsid w:val="0069431A"/>
    <w:rsid w:val="00696158"/>
    <w:rsid w:val="006A0349"/>
    <w:rsid w:val="006A45DB"/>
    <w:rsid w:val="006A4BDA"/>
    <w:rsid w:val="006B2929"/>
    <w:rsid w:val="006B6D37"/>
    <w:rsid w:val="006C238F"/>
    <w:rsid w:val="006C70E1"/>
    <w:rsid w:val="006C7818"/>
    <w:rsid w:val="006C7F21"/>
    <w:rsid w:val="006D5110"/>
    <w:rsid w:val="006E2B94"/>
    <w:rsid w:val="006E524E"/>
    <w:rsid w:val="006E6370"/>
    <w:rsid w:val="006F26CE"/>
    <w:rsid w:val="006F4B5C"/>
    <w:rsid w:val="00712F33"/>
    <w:rsid w:val="007135A5"/>
    <w:rsid w:val="00721097"/>
    <w:rsid w:val="00726262"/>
    <w:rsid w:val="00740563"/>
    <w:rsid w:val="00746EDA"/>
    <w:rsid w:val="00752401"/>
    <w:rsid w:val="00755A90"/>
    <w:rsid w:val="007602CE"/>
    <w:rsid w:val="007604EE"/>
    <w:rsid w:val="00763DE0"/>
    <w:rsid w:val="00766470"/>
    <w:rsid w:val="00780108"/>
    <w:rsid w:val="007813FD"/>
    <w:rsid w:val="00782EFB"/>
    <w:rsid w:val="0078328F"/>
    <w:rsid w:val="00787BD1"/>
    <w:rsid w:val="007975ED"/>
    <w:rsid w:val="007A039D"/>
    <w:rsid w:val="007A4530"/>
    <w:rsid w:val="007A5F6D"/>
    <w:rsid w:val="007B5071"/>
    <w:rsid w:val="007C2AFA"/>
    <w:rsid w:val="007D347F"/>
    <w:rsid w:val="007D430F"/>
    <w:rsid w:val="007F284A"/>
    <w:rsid w:val="00804D3A"/>
    <w:rsid w:val="0081359B"/>
    <w:rsid w:val="008137A4"/>
    <w:rsid w:val="008170B1"/>
    <w:rsid w:val="00820B4F"/>
    <w:rsid w:val="00821B72"/>
    <w:rsid w:val="00827EEF"/>
    <w:rsid w:val="00836E3D"/>
    <w:rsid w:val="008447C7"/>
    <w:rsid w:val="00844F4D"/>
    <w:rsid w:val="008452BD"/>
    <w:rsid w:val="00850245"/>
    <w:rsid w:val="00871D7F"/>
    <w:rsid w:val="00873201"/>
    <w:rsid w:val="00884CAC"/>
    <w:rsid w:val="008853EC"/>
    <w:rsid w:val="008945EF"/>
    <w:rsid w:val="00894CCB"/>
    <w:rsid w:val="00894FEC"/>
    <w:rsid w:val="008A08FF"/>
    <w:rsid w:val="008A793C"/>
    <w:rsid w:val="008B30ED"/>
    <w:rsid w:val="008B661B"/>
    <w:rsid w:val="008B6E1E"/>
    <w:rsid w:val="008C02FC"/>
    <w:rsid w:val="008C1113"/>
    <w:rsid w:val="008D08E1"/>
    <w:rsid w:val="008E2E93"/>
    <w:rsid w:val="008F0800"/>
    <w:rsid w:val="008F1D79"/>
    <w:rsid w:val="008F4ABE"/>
    <w:rsid w:val="00900EBF"/>
    <w:rsid w:val="009022E6"/>
    <w:rsid w:val="009057FB"/>
    <w:rsid w:val="009073D9"/>
    <w:rsid w:val="00931E5D"/>
    <w:rsid w:val="009337FA"/>
    <w:rsid w:val="00933F28"/>
    <w:rsid w:val="0093490F"/>
    <w:rsid w:val="0093655E"/>
    <w:rsid w:val="00937182"/>
    <w:rsid w:val="0093746F"/>
    <w:rsid w:val="009419CB"/>
    <w:rsid w:val="00943988"/>
    <w:rsid w:val="00945D56"/>
    <w:rsid w:val="009505AD"/>
    <w:rsid w:val="00950C84"/>
    <w:rsid w:val="00954B5E"/>
    <w:rsid w:val="009551D1"/>
    <w:rsid w:val="00955562"/>
    <w:rsid w:val="009570ED"/>
    <w:rsid w:val="00961EA9"/>
    <w:rsid w:val="0096546D"/>
    <w:rsid w:val="0097242C"/>
    <w:rsid w:val="009843A0"/>
    <w:rsid w:val="00994EEA"/>
    <w:rsid w:val="009A3995"/>
    <w:rsid w:val="009B06F0"/>
    <w:rsid w:val="009B4234"/>
    <w:rsid w:val="009B6E68"/>
    <w:rsid w:val="009C067D"/>
    <w:rsid w:val="009C6386"/>
    <w:rsid w:val="009C66A5"/>
    <w:rsid w:val="009C7BA4"/>
    <w:rsid w:val="009D6D14"/>
    <w:rsid w:val="009E4E08"/>
    <w:rsid w:val="009F44C9"/>
    <w:rsid w:val="00A054DF"/>
    <w:rsid w:val="00A06ED7"/>
    <w:rsid w:val="00A10809"/>
    <w:rsid w:val="00A16DF6"/>
    <w:rsid w:val="00A24F62"/>
    <w:rsid w:val="00A26216"/>
    <w:rsid w:val="00A37045"/>
    <w:rsid w:val="00A50FE5"/>
    <w:rsid w:val="00A54366"/>
    <w:rsid w:val="00A56753"/>
    <w:rsid w:val="00A60BA7"/>
    <w:rsid w:val="00A67DA8"/>
    <w:rsid w:val="00A821F9"/>
    <w:rsid w:val="00A826CA"/>
    <w:rsid w:val="00A862A4"/>
    <w:rsid w:val="00A909EF"/>
    <w:rsid w:val="00A9185D"/>
    <w:rsid w:val="00A933A8"/>
    <w:rsid w:val="00A963E4"/>
    <w:rsid w:val="00AB09A4"/>
    <w:rsid w:val="00AB11FF"/>
    <w:rsid w:val="00AB4F77"/>
    <w:rsid w:val="00AC3E4D"/>
    <w:rsid w:val="00AC5B08"/>
    <w:rsid w:val="00AE3A96"/>
    <w:rsid w:val="00AE565B"/>
    <w:rsid w:val="00AE61CD"/>
    <w:rsid w:val="00AF06F8"/>
    <w:rsid w:val="00AF3584"/>
    <w:rsid w:val="00AF553C"/>
    <w:rsid w:val="00AF59B0"/>
    <w:rsid w:val="00B00511"/>
    <w:rsid w:val="00B17D26"/>
    <w:rsid w:val="00B235CB"/>
    <w:rsid w:val="00B319F4"/>
    <w:rsid w:val="00B33151"/>
    <w:rsid w:val="00B34BAE"/>
    <w:rsid w:val="00B42EBA"/>
    <w:rsid w:val="00B45F37"/>
    <w:rsid w:val="00B52BA3"/>
    <w:rsid w:val="00B53369"/>
    <w:rsid w:val="00B54694"/>
    <w:rsid w:val="00B57D40"/>
    <w:rsid w:val="00B602FD"/>
    <w:rsid w:val="00B61B18"/>
    <w:rsid w:val="00B62802"/>
    <w:rsid w:val="00B628CF"/>
    <w:rsid w:val="00B63137"/>
    <w:rsid w:val="00B67A8B"/>
    <w:rsid w:val="00B776BF"/>
    <w:rsid w:val="00B77788"/>
    <w:rsid w:val="00B855B0"/>
    <w:rsid w:val="00B8597F"/>
    <w:rsid w:val="00B8613D"/>
    <w:rsid w:val="00B91CBE"/>
    <w:rsid w:val="00BA5394"/>
    <w:rsid w:val="00BC1EFE"/>
    <w:rsid w:val="00BC45CF"/>
    <w:rsid w:val="00BC7455"/>
    <w:rsid w:val="00BD3935"/>
    <w:rsid w:val="00BD4BD7"/>
    <w:rsid w:val="00BD7CDF"/>
    <w:rsid w:val="00BE1039"/>
    <w:rsid w:val="00BE6FDB"/>
    <w:rsid w:val="00BF04F0"/>
    <w:rsid w:val="00C04EF3"/>
    <w:rsid w:val="00C07D89"/>
    <w:rsid w:val="00C13190"/>
    <w:rsid w:val="00C25F54"/>
    <w:rsid w:val="00C27A69"/>
    <w:rsid w:val="00C34219"/>
    <w:rsid w:val="00C3625F"/>
    <w:rsid w:val="00C47561"/>
    <w:rsid w:val="00C60E4F"/>
    <w:rsid w:val="00C645F1"/>
    <w:rsid w:val="00C6670C"/>
    <w:rsid w:val="00C72906"/>
    <w:rsid w:val="00C7708E"/>
    <w:rsid w:val="00C8084D"/>
    <w:rsid w:val="00C86212"/>
    <w:rsid w:val="00C91E50"/>
    <w:rsid w:val="00CA0A97"/>
    <w:rsid w:val="00CA2BBE"/>
    <w:rsid w:val="00CA57D2"/>
    <w:rsid w:val="00CB2BF2"/>
    <w:rsid w:val="00CB58C0"/>
    <w:rsid w:val="00CC0861"/>
    <w:rsid w:val="00CC6F11"/>
    <w:rsid w:val="00CD3748"/>
    <w:rsid w:val="00CD5E07"/>
    <w:rsid w:val="00CF421F"/>
    <w:rsid w:val="00CF69F4"/>
    <w:rsid w:val="00D033D4"/>
    <w:rsid w:val="00D0394C"/>
    <w:rsid w:val="00D1146E"/>
    <w:rsid w:val="00D11FE6"/>
    <w:rsid w:val="00D14273"/>
    <w:rsid w:val="00D317E1"/>
    <w:rsid w:val="00D3199B"/>
    <w:rsid w:val="00D35033"/>
    <w:rsid w:val="00D350AA"/>
    <w:rsid w:val="00D358FE"/>
    <w:rsid w:val="00D42733"/>
    <w:rsid w:val="00D575B6"/>
    <w:rsid w:val="00D61825"/>
    <w:rsid w:val="00D87A2A"/>
    <w:rsid w:val="00D91F3E"/>
    <w:rsid w:val="00D933AC"/>
    <w:rsid w:val="00D93B1D"/>
    <w:rsid w:val="00D94B42"/>
    <w:rsid w:val="00D94B5B"/>
    <w:rsid w:val="00D95851"/>
    <w:rsid w:val="00DA4447"/>
    <w:rsid w:val="00DA7C59"/>
    <w:rsid w:val="00DB130F"/>
    <w:rsid w:val="00DB66B0"/>
    <w:rsid w:val="00DB719A"/>
    <w:rsid w:val="00DB7B1C"/>
    <w:rsid w:val="00DD3782"/>
    <w:rsid w:val="00DF193C"/>
    <w:rsid w:val="00DF773C"/>
    <w:rsid w:val="00DF7E99"/>
    <w:rsid w:val="00E0686B"/>
    <w:rsid w:val="00E07BE4"/>
    <w:rsid w:val="00E21EF5"/>
    <w:rsid w:val="00E22225"/>
    <w:rsid w:val="00E36F12"/>
    <w:rsid w:val="00E379DF"/>
    <w:rsid w:val="00E504CB"/>
    <w:rsid w:val="00E54917"/>
    <w:rsid w:val="00E56798"/>
    <w:rsid w:val="00E627E1"/>
    <w:rsid w:val="00E7619E"/>
    <w:rsid w:val="00E816CD"/>
    <w:rsid w:val="00E86E78"/>
    <w:rsid w:val="00EA3E98"/>
    <w:rsid w:val="00EA517A"/>
    <w:rsid w:val="00EA6BAD"/>
    <w:rsid w:val="00EB7209"/>
    <w:rsid w:val="00EB77B4"/>
    <w:rsid w:val="00EC5724"/>
    <w:rsid w:val="00EC7A6B"/>
    <w:rsid w:val="00EC7CA7"/>
    <w:rsid w:val="00ED2707"/>
    <w:rsid w:val="00ED5876"/>
    <w:rsid w:val="00EE25C0"/>
    <w:rsid w:val="00F05F0C"/>
    <w:rsid w:val="00F07885"/>
    <w:rsid w:val="00F10B13"/>
    <w:rsid w:val="00F10BBC"/>
    <w:rsid w:val="00F111B9"/>
    <w:rsid w:val="00F239C7"/>
    <w:rsid w:val="00F24611"/>
    <w:rsid w:val="00F24FF4"/>
    <w:rsid w:val="00F2528C"/>
    <w:rsid w:val="00F25A7B"/>
    <w:rsid w:val="00F37E73"/>
    <w:rsid w:val="00F408E6"/>
    <w:rsid w:val="00F4551A"/>
    <w:rsid w:val="00F50728"/>
    <w:rsid w:val="00F536F9"/>
    <w:rsid w:val="00F559F3"/>
    <w:rsid w:val="00F63E9C"/>
    <w:rsid w:val="00F64255"/>
    <w:rsid w:val="00F7675E"/>
    <w:rsid w:val="00F80090"/>
    <w:rsid w:val="00F83E2D"/>
    <w:rsid w:val="00F84067"/>
    <w:rsid w:val="00F84545"/>
    <w:rsid w:val="00F9137B"/>
    <w:rsid w:val="00F91C8B"/>
    <w:rsid w:val="00F94064"/>
    <w:rsid w:val="00FA5B34"/>
    <w:rsid w:val="00FA6B1A"/>
    <w:rsid w:val="00FB18D1"/>
    <w:rsid w:val="00FB3780"/>
    <w:rsid w:val="00FB3A37"/>
    <w:rsid w:val="00FC3EEB"/>
    <w:rsid w:val="00FC4D51"/>
    <w:rsid w:val="00FC531B"/>
    <w:rsid w:val="00FD0A30"/>
    <w:rsid w:val="00FD6592"/>
    <w:rsid w:val="00FE4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7EDFD"/>
  <w14:defaultImageDpi w14:val="32767"/>
  <w15:chartTrackingRefBased/>
  <w15:docId w15:val="{C5970F7D-FB53-514E-A257-02387824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260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2604"/>
    <w:rPr>
      <w:sz w:val="22"/>
      <w:szCs w:val="22"/>
    </w:rPr>
  </w:style>
  <w:style w:type="table" w:styleId="TableGrid">
    <w:name w:val="Table Grid"/>
    <w:basedOn w:val="TableNormal"/>
    <w:uiPriority w:val="39"/>
    <w:rsid w:val="001026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Andrew Frank</dc:creator>
  <cp:keywords/>
  <dc:description/>
  <cp:lastModifiedBy>Frank, Carl Andrew</cp:lastModifiedBy>
  <cp:revision>3</cp:revision>
  <dcterms:created xsi:type="dcterms:W3CDTF">2022-11-27T20:29:00Z</dcterms:created>
  <dcterms:modified xsi:type="dcterms:W3CDTF">2022-11-27T20:31:00Z</dcterms:modified>
</cp:coreProperties>
</file>